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29125" w14:textId="77777777" w:rsidR="00672DE0" w:rsidRPr="000818A0" w:rsidRDefault="00672DE0" w:rsidP="00672DE0">
      <w:pPr>
        <w:spacing w:after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6351043"/>
      <w:r w:rsidRPr="000818A0">
        <w:rPr>
          <w:rFonts w:ascii="Times New Roman" w:hAnsi="Times New Roman" w:cs="Times New Roman"/>
          <w:b/>
          <w:sz w:val="22"/>
          <w:szCs w:val="22"/>
        </w:rPr>
        <w:t xml:space="preserve">S1 Table. </w:t>
      </w:r>
      <w:r w:rsidRPr="000818A0">
        <w:rPr>
          <w:rFonts w:ascii="Times New Roman" w:hAnsi="Times New Roman" w:cs="Times New Roman"/>
          <w:sz w:val="22"/>
          <w:szCs w:val="22"/>
        </w:rPr>
        <w:t xml:space="preserve">Generalized linear mixed model of seropositivity for </w:t>
      </w:r>
      <w:r w:rsidRPr="000818A0">
        <w:rPr>
          <w:rFonts w:ascii="Times New Roman" w:hAnsi="Times New Roman" w:cs="Times New Roman"/>
          <w:i/>
          <w:sz w:val="22"/>
          <w:szCs w:val="22"/>
        </w:rPr>
        <w:t>T. cruzi</w:t>
      </w:r>
      <w:r w:rsidRPr="000818A0">
        <w:rPr>
          <w:rFonts w:ascii="Times New Roman" w:hAnsi="Times New Roman" w:cs="Times New Roman"/>
          <w:sz w:val="22"/>
          <w:szCs w:val="22"/>
        </w:rPr>
        <w:t xml:space="preserve"> infection vs. demographic variables in 2008, clustered by household (logit link function).</w:t>
      </w:r>
      <w:bookmarkStart w:id="1" w:name="_GoBack"/>
      <w:bookmarkEnd w:id="1"/>
    </w:p>
    <w:tbl>
      <w:tblPr>
        <w:tblW w:w="4379" w:type="pct"/>
        <w:tblLook w:val="04A0" w:firstRow="1" w:lastRow="0" w:firstColumn="1" w:lastColumn="0" w:noHBand="0" w:noVBand="1"/>
      </w:tblPr>
      <w:tblGrid>
        <w:gridCol w:w="2012"/>
        <w:gridCol w:w="1989"/>
        <w:gridCol w:w="762"/>
        <w:gridCol w:w="2116"/>
        <w:gridCol w:w="1318"/>
      </w:tblGrid>
      <w:tr w:rsidR="00672DE0" w:rsidRPr="004425D1" w14:paraId="40D9AC6D" w14:textId="77777777" w:rsidTr="00672DE0">
        <w:trPr>
          <w:trHeight w:val="483"/>
        </w:trPr>
        <w:tc>
          <w:tcPr>
            <w:tcW w:w="12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bookmarkEnd w:id="0"/>
          <w:p w14:paraId="28C32422" w14:textId="77777777" w:rsidR="00672DE0" w:rsidRPr="00C32DAC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color w:val="000000"/>
              </w:rPr>
              <w:t>Variables </w:t>
            </w:r>
          </w:p>
        </w:tc>
        <w:tc>
          <w:tcPr>
            <w:tcW w:w="12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DE2F9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prevalence (CI</w:t>
            </w: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95</w:t>
            </w: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544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22DB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</w:t>
            </w: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95</w:t>
            </w: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16343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672DE0" w:rsidRPr="004425D1" w14:paraId="0ACCBF90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8961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7E3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F50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AAD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FAD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72DE0" w:rsidRPr="004425D1" w14:paraId="03685DDA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B18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 xml:space="preserve">Younger than 5 </w:t>
            </w:r>
            <w:proofErr w:type="spellStart"/>
            <w:r w:rsidRPr="00B76553">
              <w:rPr>
                <w:rFonts w:ascii="Times New Roman" w:eastAsia="Times New Roman" w:hAnsi="Times New Roman" w:cs="Times New Roman"/>
                <w:color w:val="000000"/>
              </w:rPr>
              <w:t>y.o</w:t>
            </w:r>
            <w:proofErr w:type="spellEnd"/>
            <w:r w:rsidRPr="00B765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BC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.7 (3.7-8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CF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D5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C3C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2DE0" w:rsidRPr="004425D1" w14:paraId="3DBF796D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2785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 to 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36A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1.2 (8.0-15.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B25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18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.8 (1.3-6.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76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672DE0" w:rsidRPr="004425D1" w14:paraId="038610FC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227B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0 to 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8A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5.0 (10.9-20.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C2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A7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4.9 (2.2-10.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62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1A03FA87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4CB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5 to 1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90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5.0 (18.9-32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E4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E20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.8 (3.0-15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4A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3C82ED5C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C37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0 to 2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AF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46.3 (38.1-54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80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E1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9.7 (17.3-91.1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DC0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4005FE34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AC2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5 to 2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A5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0.4 (41.3-59.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92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32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2.6 (13.9-76.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A8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04C0DB45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5E43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0 to 3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4D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7.0 (46.3-67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EC3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79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7.8 (26.4-173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D4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70CBDF0D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971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5 to 3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5F6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4.8 (42.3-66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3B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C7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81.1 (29.3-224.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CE5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52EE2556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8E8F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40 to 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D4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0.9 (50.5-70.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D9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1E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16.7 (45.6-298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85C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640DA3BA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477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45 to 4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175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5.5 (51.9-76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54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EB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34.5 (46.0-393.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2E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434639E2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0CA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0 to 5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D0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5.6 (39.1-70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52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1F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8.8 (21.0-226.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793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14FCF489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777E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5 and old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85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58.1 (46.6-68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723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61E9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21.1 (44.0-332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A5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01**</w:t>
            </w:r>
          </w:p>
        </w:tc>
      </w:tr>
      <w:tr w:rsidR="00672DE0" w:rsidRPr="004425D1" w14:paraId="0A7805A9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F234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84D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FEA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132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C27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72DE0" w:rsidRPr="004425D1" w14:paraId="1FD071BA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EC7A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41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1.6 (28.2-35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DE5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2B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9F3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2DE0" w:rsidRPr="004425D1" w14:paraId="7D469DB2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B780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58E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6.5 (23.4-29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A12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B4D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0.8 (0.5-1.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F1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672DE0" w:rsidRPr="004425D1" w14:paraId="1A111D77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C3A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 group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BF9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39E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4849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F6C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72DE0" w:rsidRPr="004425D1" w14:paraId="3EB29066" w14:textId="77777777" w:rsidTr="00672DE0">
        <w:trPr>
          <w:trHeight w:val="246"/>
        </w:trPr>
        <w:tc>
          <w:tcPr>
            <w:tcW w:w="1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42ABC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Creo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33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8.7 (11.9-28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C78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FDB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93B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2DE0" w:rsidRPr="004425D1" w14:paraId="4668D9A2" w14:textId="77777777" w:rsidTr="00672DE0">
        <w:trPr>
          <w:trHeight w:val="254"/>
        </w:trPr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666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Qom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8277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29.7 (27.2-32.2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BFEF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1283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B1036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3.7 (1.5-9.1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C009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color w:val="000000"/>
              </w:rPr>
              <w:t>&lt;0.01*</w:t>
            </w:r>
          </w:p>
        </w:tc>
      </w:tr>
      <w:tr w:rsidR="00672DE0" w:rsidRPr="00B76553" w14:paraId="12167709" w14:textId="77777777" w:rsidTr="00FD6C00">
        <w:trPr>
          <w:trHeight w:val="246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6D1" w14:textId="77777777" w:rsidR="00672DE0" w:rsidRPr="00B76553" w:rsidRDefault="00672DE0" w:rsidP="00FD6C0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65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* p&lt;0.001; 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765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1≤p≤0.05; ~ 0.5&lt;p&lt;1</w:t>
            </w:r>
          </w:p>
        </w:tc>
      </w:tr>
    </w:tbl>
    <w:p w14:paraId="045E17C9" w14:textId="77777777" w:rsidR="00672DE0" w:rsidRDefault="00672DE0"/>
    <w:sectPr w:rsidR="00672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D0"/>
    <w:rsid w:val="000818A0"/>
    <w:rsid w:val="00672DE0"/>
    <w:rsid w:val="00C00721"/>
    <w:rsid w:val="00EC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804C"/>
  <w15:docId w15:val="{67A759D4-1417-423F-B806-0E6EEF26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0FD0"/>
    <w:pPr>
      <w:spacing w:before="10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DE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Pilar Fernández</cp:lastModifiedBy>
  <cp:revision>3</cp:revision>
  <dcterms:created xsi:type="dcterms:W3CDTF">2019-11-05T16:13:00Z</dcterms:created>
  <dcterms:modified xsi:type="dcterms:W3CDTF">2019-11-05T16:14:00Z</dcterms:modified>
</cp:coreProperties>
</file>